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lang w:eastAsia="zh-CN"/>
        </w:rPr>
      </w:pPr>
      <w:bookmarkStart w:id="0" w:name="OLE_LINK13"/>
      <w:bookmarkStart w:id="1" w:name="OLE_LINK12"/>
      <w:r>
        <w:rPr/>
        <w:t xml:space="preserve">Table </w:t>
      </w:r>
      <w:r>
        <w:rPr>
          <w:lang w:eastAsia="zh-CN"/>
        </w:rPr>
        <w:t>S</w:t>
      </w:r>
      <w:r>
        <w:rPr>
          <w:lang w:eastAsia="zh-CN"/>
        </w:rPr>
        <w:t>1</w:t>
      </w:r>
      <w:r>
        <w:rPr/>
        <w:t xml:space="preserve">. Top 10 </w:t>
      </w:r>
      <w:r>
        <w:rPr>
          <w:lang w:eastAsia="zh-CN"/>
        </w:rPr>
        <w:t>m</w:t>
      </w:r>
      <w:r>
        <w:rPr/>
        <w:t>ost frequently detected known miRNAs</w:t>
      </w:r>
      <w:r>
        <w:rPr>
          <w:lang w:eastAsia="zh-CN"/>
        </w:rPr>
        <w:t xml:space="preserve"> </w:t>
      </w:r>
      <w:r>
        <w:rPr/>
        <w:t>in MDSCs.</w:t>
      </w:r>
      <w:bookmarkEnd w:id="0"/>
      <w:bookmarkEnd w:id="1"/>
    </w:p>
    <w:p>
      <w:pPr>
        <w:pStyle w:val="Normal"/>
        <w:jc w:val="center"/>
        <w:rPr>
          <w:color w:val="000000"/>
          <w:lang w:eastAsia="zh-CN"/>
        </w:rPr>
      </w:pPr>
      <w:r>
        <w:rPr>
          <w:color w:val="000000"/>
          <w:lang w:eastAsia="zh-CN"/>
        </w:rPr>
      </w:r>
    </w:p>
    <w:tbl>
      <w:tblPr>
        <w:tblW w:w="135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900"/>
        <w:gridCol w:w="900"/>
        <w:gridCol w:w="900"/>
        <w:gridCol w:w="900"/>
        <w:gridCol w:w="682"/>
        <w:gridCol w:w="1440"/>
        <w:gridCol w:w="2340"/>
        <w:gridCol w:w="2378"/>
        <w:gridCol w:w="1980"/>
      </w:tblGrid>
      <w:tr>
        <w:trPr>
          <w:trHeight w:val="1708" w:hRule="atLeast"/>
        </w:trPr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-nam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DSC-P</w:t>
            </w:r>
          </w:p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xpress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DSC-D1</w:t>
            </w:r>
          </w:p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xpress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DSC-D3</w:t>
            </w:r>
          </w:p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xpress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log</w:t>
            </w:r>
            <w:r>
              <w:rPr>
                <w:color w:val="000000"/>
                <w:sz w:val="15"/>
                <w:szCs w:val="15"/>
                <w:vertAlign w:val="subscript"/>
              </w:rPr>
              <w:t>2</w:t>
            </w:r>
            <w:r>
              <w:rPr>
                <w:color w:val="000000"/>
                <w:sz w:val="15"/>
                <w:szCs w:val="15"/>
              </w:rPr>
              <w:t xml:space="preserve"> (D1/ P)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log</w:t>
            </w:r>
            <w:r>
              <w:rPr>
                <w:color w:val="000000"/>
                <w:sz w:val="15"/>
                <w:szCs w:val="15"/>
                <w:vertAlign w:val="subscript"/>
              </w:rPr>
              <w:t>2</w:t>
            </w:r>
            <w:r>
              <w:rPr>
                <w:color w:val="000000"/>
                <w:sz w:val="15"/>
                <w:szCs w:val="15"/>
              </w:rPr>
              <w:t xml:space="preserve"> (D3/ P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re-miRNA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omic position</w:t>
            </w:r>
          </w:p>
        </w:tc>
        <w:tc>
          <w:tcPr>
            <w:tcW w:w="2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verlapping transcript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ustered miRNA&lt;10kb</w:t>
            </w:r>
          </w:p>
        </w:tc>
      </w:tr>
      <w:tr>
        <w:trPr>
          <w:trHeight w:val="438" w:hRule="atLeast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ta-miR-20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9300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7484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9063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71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2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ta-miR-206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hr23: 24308042-24308127 [+]</w:t>
            </w:r>
          </w:p>
        </w:tc>
        <w:tc>
          <w:tcPr>
            <w:tcW w:w="2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ntergenic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ta-mir-133b</w:t>
            </w:r>
          </w:p>
        </w:tc>
      </w:tr>
      <w:tr>
        <w:trPr>
          <w:trHeight w:val="443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ta-let-7a-5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314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734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653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7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8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  <w:t>bta-let-7a-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hr8: 86884872-86884951 [+]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ense ENSBTAT00000042360; bta-let-7a-1-201; exon 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bta-let-7f-1,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ta-let-7d</w:t>
            </w:r>
          </w:p>
        </w:tc>
      </w:tr>
      <w:tr>
        <w:trPr>
          <w:trHeight w:val="61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  <w:t>bta-let-7a-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hr15: 33347569-33347640 [-]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ense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NSBTAT00000042260; bta-let-7a-2-201; exon 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ta-mir-100</w:t>
            </w:r>
          </w:p>
        </w:tc>
      </w:tr>
      <w:tr>
        <w:trPr>
          <w:trHeight w:val="61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  <w:t>bta-let-7a-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 xml:space="preserve">chr5: </w:t>
            </w:r>
            <w:r>
              <w:rPr>
                <w:color w:val="000000"/>
                <w:spacing w:val="-10"/>
                <w:sz w:val="15"/>
                <w:szCs w:val="15"/>
              </w:rPr>
              <w:t>117119385-117119458</w:t>
            </w:r>
            <w:r>
              <w:rPr>
                <w:color w:val="000000"/>
                <w:sz w:val="15"/>
                <w:szCs w:val="15"/>
              </w:rPr>
              <w:t xml:space="preserve"> [+]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ntergeni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de-DE"/>
              </w:rPr>
            </w:pPr>
            <w:r>
              <w:rPr>
                <w:color w:val="000000"/>
                <w:sz w:val="15"/>
                <w:szCs w:val="15"/>
                <w:lang w:val="de-DE"/>
              </w:rPr>
              <w:t>bta-mir-2443,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de-DE"/>
              </w:rPr>
            </w:pPr>
            <w:r>
              <w:rPr>
                <w:color w:val="000000"/>
                <w:sz w:val="15"/>
                <w:szCs w:val="15"/>
                <w:lang w:val="de-DE"/>
              </w:rPr>
              <w:t>bat-let-7b,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de-DE"/>
              </w:rPr>
            </w:pPr>
            <w:r>
              <w:rPr>
                <w:color w:val="000000"/>
                <w:sz w:val="15"/>
                <w:szCs w:val="15"/>
                <w:lang w:val="de-DE"/>
              </w:rPr>
              <w:t>bta-mir-3596</w:t>
            </w:r>
          </w:p>
        </w:tc>
      </w:tr>
      <w:tr>
        <w:trPr>
          <w:trHeight w:val="61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ta-let-7f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955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270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022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46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7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ta-let-7f-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hrX: 96383532-96383614 [-]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ense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NSBTAT00000008060; BT.101023-201; intron 6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ta-mir-98</w:t>
            </w:r>
          </w:p>
        </w:tc>
      </w:tr>
      <w:tr>
        <w:trPr>
          <w:trHeight w:val="52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ta-let-7f-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hr8: 86885225-86885311 [+]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ntergeni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ta-let-7a-1,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ta-let-7d</w:t>
            </w:r>
          </w:p>
        </w:tc>
      </w:tr>
      <w:tr>
        <w:trPr>
          <w:trHeight w:val="61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ta-let-7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277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080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505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5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ta-let-7b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hr5: 117120185-117120265 [+]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tisense ENSBTAT00000050917; bta-mir-3596-201; exon 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ta-let-7a-3, bta-mir-2443, bta-mir-3596</w:t>
            </w:r>
          </w:p>
        </w:tc>
      </w:tr>
      <w:tr>
        <w:trPr>
          <w:trHeight w:val="398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ta-miR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93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77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86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2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ta-miR-1-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hr13: 55237544-55237619 [-]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ntergeni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61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ta-miR-1-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hr24: 34841096-34841180 [+]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tisense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NSBTAT00000009822; MIB1-201; intron 1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61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ta-let-7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08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15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82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58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7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ta-let-7i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hr5: 51209081-51209164 [-]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ense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NSBTAT00000042373; bta-let-7i-201; exon 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61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ta-let-7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65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53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42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8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ta-let-7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hr1: 19930459-19930542 [-]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ense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NSBTAT00000042291; bta-let-7c-201; exon 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ta-mir-99a</w:t>
            </w:r>
          </w:p>
        </w:tc>
      </w:tr>
      <w:tr>
        <w:trPr>
          <w:trHeight w:val="61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ta-miR-21-5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95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23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23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70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8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ta-miR-2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hr19: 11033072-11033143 [+]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ense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NSBTAT00000042276; bta-mir-21-201; exon 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615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ta-miR-199a-3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62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79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94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31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ta-miR-199a-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hr16: 40491602-40491705 [-]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ntergeni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ta-mir-3120, bta-mir-214</w:t>
            </w:r>
          </w:p>
        </w:tc>
      </w:tr>
      <w:tr>
        <w:trPr>
          <w:trHeight w:val="284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ta-miR-199a-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hr7: 16508926-16508996 [-]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ense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NSBTAT00000042269; bta-mir-3604-1-201; exon 1; antisense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NSBTAT00000036123; BT.18482-201; intron 1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ta-mir-3604-1</w:t>
            </w:r>
          </w:p>
        </w:tc>
      </w:tr>
      <w:tr>
        <w:trPr>
          <w:trHeight w:val="284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ta-miR-320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86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91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21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1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1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ta-miR-320a-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hr20: 15213924-15214005 [+]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tisense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NSBTAT00000061221; RNF180-201; intron 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512" w:hRule="atLeast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ta-miR-320a-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hr8: 70060384-70060465 [-]</w:t>
            </w:r>
          </w:p>
        </w:tc>
        <w:tc>
          <w:tcPr>
            <w:tcW w:w="2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ntergenic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/>
        <w:jc w:val="both"/>
        <w:rPr>
          <w:lang w:eastAsia="zh-CN"/>
        </w:rPr>
      </w:pPr>
      <w:r>
        <w:rPr>
          <w:color w:val="000000"/>
        </w:rPr>
        <w:t xml:space="preserve">Notes: overlapping transcripts: protein-coding and noncoding genes with respect to the Ensembl database; clustered miRNA&lt;10 Kb: clustered microRNA genes within 10 kb distance in </w:t>
      </w:r>
      <w:r>
        <w:rPr>
          <w:i/>
          <w:color w:val="000000"/>
        </w:rPr>
        <w:t>Bos taurus</w:t>
      </w:r>
      <w:r>
        <w:rPr>
          <w:color w:val="000000"/>
        </w:rPr>
        <w:t xml:space="preserve"> genome analyzed by miRBase.</w:t>
      </w:r>
    </w:p>
    <w:p>
      <w:pPr>
        <w:pStyle w:val="TextBody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TextBody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TextBody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TextBody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TextBody"/>
        <w:rPr/>
      </w:pPr>
      <w:r>
        <w:rPr>
          <w:rFonts w:eastAsia="宋体;SimSun"/>
          <w:lang w:val="en-US" w:eastAsia="zh-CN"/>
        </w:rPr>
        <w:t xml:space="preserve">Table </w:t>
      </w:r>
      <w:r>
        <w:rPr>
          <w:rFonts w:eastAsia="宋体;SimSun"/>
          <w:lang w:val="en-US" w:eastAsia="zh-CN"/>
        </w:rPr>
        <w:t>S</w:t>
      </w:r>
      <w:r>
        <w:rPr>
          <w:rFonts w:eastAsia="宋体;SimSun"/>
          <w:lang w:val="en-US" w:eastAsia="zh-CN"/>
        </w:rPr>
        <w:t>2. The 10 most enriched GO categories for the target genes of known miRNAs</w:t>
      </w:r>
    </w:p>
    <w:p>
      <w:pPr>
        <w:pStyle w:val="TextBody"/>
        <w:jc w:val="center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tbl>
      <w:tblPr>
        <w:tblW w:w="135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2835"/>
        <w:gridCol w:w="842"/>
        <w:gridCol w:w="4464"/>
        <w:gridCol w:w="810"/>
        <w:gridCol w:w="2295"/>
        <w:gridCol w:w="1343"/>
      </w:tblGrid>
      <w:tr>
        <w:trPr>
          <w:trHeight w:val="454" w:hRule="exact"/>
        </w:trPr>
        <w:tc>
          <w:tcPr>
            <w:tcW w:w="974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o term for P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4464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o term for F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2295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Go term for C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P-value</w:t>
            </w:r>
          </w:p>
        </w:tc>
      </w:tr>
      <w:tr>
        <w:trPr>
          <w:trHeight w:val="454" w:hRule="exact"/>
        </w:trPr>
        <w:tc>
          <w:tcPr>
            <w:tcW w:w="97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DSC-P</w:t>
            </w:r>
          </w:p>
        </w:tc>
        <w:tc>
          <w:tcPr>
            <w:tcW w:w="28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bookmarkStart w:id="2" w:name="table"/>
            <w:bookmarkEnd w:id="2"/>
            <w:r>
              <w:rPr>
                <w:color w:val="000000"/>
                <w:sz w:val="15"/>
                <w:szCs w:val="15"/>
              </w:rPr>
              <w:t>multicellular organismal process</w:t>
            </w:r>
          </w:p>
        </w:tc>
        <w:tc>
          <w:tcPr>
            <w:tcW w:w="8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446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rotein binding</w:t>
            </w:r>
          </w:p>
        </w:tc>
        <w:tc>
          <w:tcPr>
            <w:tcW w:w="8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229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ntracellular organelle part</w:t>
            </w:r>
          </w:p>
        </w:tc>
        <w:tc>
          <w:tcPr>
            <w:tcW w:w="13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454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ocalization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on bi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cromolecular complex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454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evelopmental proces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tion bi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ucleu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454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stablishment of localization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tal ion bi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uclear part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454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atomical structure development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ransferase activit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rganelle part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454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ransport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ransition metal ion bi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mbrane-enclosed lume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454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pacing w:val="-4"/>
                <w:sz w:val="15"/>
                <w:szCs w:val="15"/>
              </w:rPr>
            </w:pPr>
            <w:r>
              <w:rPr>
                <w:color w:val="000000"/>
                <w:spacing w:val="-4"/>
                <w:sz w:val="15"/>
                <w:szCs w:val="15"/>
              </w:rPr>
              <w:t>cellular component organization or biogenesi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ransporter activit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rotein complex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454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egulation of metabolic proces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ransferase activity, transferring phosphorus-containing group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rganelle lume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454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ulticellular organismal development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ubstrate-specific transporter activit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ntracellular organelle lume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454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ellular component organization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eceptor bi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uclear lume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454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DSC-D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cromolecule modification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4464" w:type="dxa"/>
            <w:tcBorders/>
            <w:vAlign w:val="bottom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denyl nucleotide bi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58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ntrinsic to membran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3201</w:t>
            </w:r>
          </w:p>
        </w:tc>
      </w:tr>
      <w:tr>
        <w:trPr>
          <w:trHeight w:val="454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rotein modification proces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4464" w:type="dxa"/>
            <w:tcBorders/>
            <w:vAlign w:val="bottom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denyl ribonucleotide bi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74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mbran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1789</w:t>
            </w:r>
          </w:p>
        </w:tc>
      </w:tr>
      <w:tr>
        <w:trPr>
          <w:trHeight w:val="454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ellular developmental proces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4464" w:type="dxa"/>
            <w:tcBorders/>
            <w:vAlign w:val="bottom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mall molecule bi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342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mbrane part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5438</w:t>
            </w:r>
          </w:p>
        </w:tc>
      </w:tr>
      <w:tr>
        <w:trPr>
          <w:trHeight w:val="454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ell differentiation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4464" w:type="dxa"/>
            <w:tcBorders/>
            <w:vAlign w:val="bottom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ransferase activity, transferring phosphorus-containing group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578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ntegral to membran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7461</w:t>
            </w:r>
          </w:p>
        </w:tc>
      </w:tr>
      <w:tr>
        <w:trPr>
          <w:trHeight w:val="454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iological regulation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4464" w:type="dxa"/>
            <w:tcBorders/>
            <w:vAlign w:val="bottom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ucleotide bi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838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ell part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454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egulation of biological proces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4464" w:type="dxa"/>
            <w:tcBorders/>
            <w:vAlign w:val="bottom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rine nucleotide bi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488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mbrane-bound organell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454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ellular macromolecule metabolic proces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4464" w:type="dxa"/>
            <w:tcBorders/>
            <w:vAlign w:val="bottom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ibonucleotide bi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839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ntracellular part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454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egulation of metabolic proces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4464" w:type="dxa"/>
            <w:tcBorders/>
            <w:vAlign w:val="bottom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rine ribonucleotide bi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839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rganell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454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ellular metabolic proces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4464" w:type="dxa"/>
            <w:tcBorders/>
            <w:vAlign w:val="bottom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inase activit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728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ytoplasm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454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ignaling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4464" w:type="dxa"/>
            <w:tcBorders/>
            <w:vAlign w:val="bottom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TPase regulator activit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154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ucleus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454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DSC-D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ulticellular organismal proces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mall molecule bi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127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ntrinsic to membran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454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ocalization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denyl ribonucleotide bi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867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rganelle lume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454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evelopmental proces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denyl nucleotide bi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609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ucleu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454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stablishment of localization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ucleotide bi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ell part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454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atomical structure development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ibonucleotide bi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mbrane part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454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ransport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rine ribonucleotide bi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mbran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454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pacing w:val="-4"/>
                <w:sz w:val="15"/>
                <w:szCs w:val="15"/>
              </w:rPr>
            </w:pPr>
            <w:r>
              <w:rPr>
                <w:color w:val="000000"/>
                <w:spacing w:val="-4"/>
                <w:sz w:val="15"/>
                <w:szCs w:val="15"/>
              </w:rPr>
              <w:t>cellular component organization or biogenesi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rine nucleotide bi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ntracellular part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454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egulation of metabolic proces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TPase regulator activit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mbrane-bound organell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454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ulticellular organismal development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ucleoside-triphosphatase regulator activit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rganell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454" w:hRule="exact"/>
        </w:trPr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ellular component organization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4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ransferase activity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2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ytoplasm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6838" w:h="11906"/>
      <w:pgMar w:left="1134" w:right="1134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spacing w:lineRule="auto" w:line="240"/>
      <w:jc w:val="both"/>
    </w:pPr>
    <w:rPr>
      <w:rFonts w:eastAsia="Times New Roman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1T13:17:00Z</dcterms:created>
  <dc:creator>zhangweiwei</dc:creator>
  <dc:description/>
  <cp:keywords/>
  <dc:language>en-US</dc:language>
  <cp:lastModifiedBy>zhangweiwei</cp:lastModifiedBy>
  <dcterms:modified xsi:type="dcterms:W3CDTF">2016-07-21T14:40:00Z</dcterms:modified>
  <cp:revision>4</cp:revision>
  <dc:subject/>
  <dc:title/>
</cp:coreProperties>
</file>